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EB9" w:rsidRPr="00401D86" w:rsidRDefault="00C11EB9" w:rsidP="00C11EB9">
      <w:pPr>
        <w:pStyle w:val="Heading1"/>
      </w:pPr>
      <w:r w:rsidRPr="00401D86">
        <w:t>S1 Table. Population Sample Sizes</w:t>
      </w:r>
    </w:p>
    <w:p w:rsidR="00C11EB9" w:rsidRPr="00401D86" w:rsidRDefault="00C11EB9" w:rsidP="00A45F31">
      <w:r w:rsidRPr="00401D86">
        <w:t xml:space="preserve">18 detailed race/ethnic sub-populations and 5 broad race/ethnic populations were studied. Each category was defined based on the registry donor self-identified race and ethnicity (SIRE). Broad categories are marked in bold and represent the sum of the detailed categories listed above each broad category in table. </w:t>
      </w:r>
      <w:r w:rsidR="005D0157">
        <w:t xml:space="preserve"> </w:t>
      </w:r>
      <w:r w:rsidR="00E033B1">
        <w:t xml:space="preserve">Some populations are </w:t>
      </w:r>
      <w:r w:rsidR="009942C0">
        <w:t>m</w:t>
      </w:r>
      <w:bookmarkStart w:id="0" w:name="_GoBack"/>
      <w:bookmarkEnd w:id="0"/>
      <w:r w:rsidR="009942C0">
        <w:t>erged</w:t>
      </w:r>
      <w:r w:rsidR="00E033B1">
        <w:t xml:space="preserve"> populations, and we mark the </w:t>
      </w:r>
      <w:r w:rsidR="009942C0">
        <w:t>merged</w:t>
      </w:r>
      <w:r w:rsidR="00E033B1">
        <w:t xml:space="preserve"> population associated with each sub-population.</w:t>
      </w:r>
    </w:p>
    <w:tbl>
      <w:tblPr>
        <w:tblStyle w:val="GridTable6Colorful"/>
        <w:tblW w:w="6920" w:type="dxa"/>
        <w:tblLook w:val="04A0" w:firstRow="1" w:lastRow="0" w:firstColumn="1" w:lastColumn="0" w:noHBand="0" w:noVBand="1"/>
      </w:tblPr>
      <w:tblGrid>
        <w:gridCol w:w="1000"/>
        <w:gridCol w:w="2460"/>
        <w:gridCol w:w="2540"/>
        <w:gridCol w:w="1218"/>
      </w:tblGrid>
      <w:tr w:rsidR="00A45F31" w:rsidRPr="00A45F31" w:rsidTr="00A45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Symbol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Race Group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Sample Size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Global population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AFA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frican American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1184776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FA</w:t>
            </w: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FB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frican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77984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FA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CARB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Black Caribbean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90538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FA</w:t>
            </w: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CSEAI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South Asian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507364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PI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FILII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Filipino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144044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PI</w:t>
            </w: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HAWI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Hawaiian or other Pacific Islander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36252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PI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JAPI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90340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PI</w:t>
            </w: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KORI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Korean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208560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PI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NCHI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290480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PI</w:t>
            </w: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INDI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Other Southeast Asian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110040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PI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VIET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Vietnamese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113748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API</w:t>
            </w: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EURCAU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European Caucasian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3472992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CAU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MENAFC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F31">
              <w:rPr>
                <w:rFonts w:ascii="Calibri" w:eastAsia="Times New Roman" w:hAnsi="Calibri" w:cs="Times New Roman"/>
                <w:color w:val="000000"/>
              </w:rPr>
              <w:t>MidEast</w:t>
            </w:r>
            <w:proofErr w:type="spellEnd"/>
            <w:r w:rsidRPr="00A45F31">
              <w:rPr>
                <w:rFonts w:ascii="Calibri" w:eastAsia="Times New Roman" w:hAnsi="Calibri" w:cs="Times New Roman"/>
                <w:color w:val="000000"/>
              </w:rPr>
              <w:t>/No. Coast of Africa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198752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CAU</w:t>
            </w: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MSWHIS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Mexican or Chicano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716492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HIS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CAHIS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South/</w:t>
            </w:r>
            <w:proofErr w:type="spellStart"/>
            <w:r w:rsidRPr="00A45F31">
              <w:rPr>
                <w:rFonts w:ascii="Calibri" w:eastAsia="Times New Roman" w:hAnsi="Calibri" w:cs="Times New Roman"/>
                <w:color w:val="000000"/>
              </w:rPr>
              <w:t>Cntrl</w:t>
            </w:r>
            <w:proofErr w:type="spellEnd"/>
            <w:r w:rsidRPr="00A45F31">
              <w:rPr>
                <w:rFonts w:ascii="Calibri" w:eastAsia="Times New Roman" w:hAnsi="Calibri" w:cs="Times New Roman"/>
                <w:color w:val="000000"/>
              </w:rPr>
              <w:t xml:space="preserve"> Amer. </w:t>
            </w:r>
            <w:proofErr w:type="spellStart"/>
            <w:r w:rsidRPr="00A45F31">
              <w:rPr>
                <w:rFonts w:ascii="Calibri" w:eastAsia="Times New Roman" w:hAnsi="Calibri" w:cs="Times New Roman"/>
                <w:color w:val="000000"/>
              </w:rPr>
              <w:t>Hisp</w:t>
            </w:r>
            <w:proofErr w:type="spellEnd"/>
            <w:r w:rsidRPr="00A45F3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425480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HIS</w:t>
            </w: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CARHIS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Caribbean Hispanic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332920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HIS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CARIBI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Caribbean Indian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42484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NAM</w:t>
            </w: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MIND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North American Indian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109796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NAM</w:t>
            </w: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FA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/>
                <w:bCs/>
                <w:color w:val="000000"/>
              </w:rPr>
              <w:t>African American*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1353298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5F31" w:rsidRPr="00A45F31" w:rsidTr="00A45F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PI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/>
                <w:bCs/>
                <w:color w:val="000000"/>
              </w:rPr>
              <w:t>Asian and Pacific Islander*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993464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CAU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/>
                <w:bCs/>
                <w:color w:val="000000"/>
              </w:rPr>
              <w:t>Caucasian*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3671744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5F31" w:rsidRPr="00A45F31" w:rsidTr="00A45F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HIS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45F31">
              <w:rPr>
                <w:rFonts w:ascii="Calibri" w:eastAsia="Times New Roman" w:hAnsi="Calibri" w:cs="Times New Roman"/>
                <w:b/>
                <w:bCs/>
                <w:color w:val="000000"/>
              </w:rPr>
              <w:t>Hipanic</w:t>
            </w:r>
            <w:proofErr w:type="spellEnd"/>
            <w:r w:rsidRPr="00A45F31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1141972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5F31" w:rsidRPr="00A45F31" w:rsidTr="00A45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45F31" w:rsidRPr="00A45F31" w:rsidRDefault="00A45F31" w:rsidP="00A45F31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NAM</w:t>
            </w:r>
          </w:p>
        </w:tc>
        <w:tc>
          <w:tcPr>
            <w:tcW w:w="2460" w:type="dxa"/>
            <w:noWrap/>
            <w:hideMark/>
          </w:tcPr>
          <w:p w:rsidR="00A45F31" w:rsidRPr="00A45F31" w:rsidRDefault="00A45F31" w:rsidP="00A45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b/>
                <w:bCs/>
                <w:color w:val="000000"/>
              </w:rPr>
              <w:t>Native American Indian*</w:t>
            </w:r>
          </w:p>
        </w:tc>
        <w:tc>
          <w:tcPr>
            <w:tcW w:w="254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45F31">
              <w:rPr>
                <w:rFonts w:ascii="Calibri" w:eastAsia="Times New Roman" w:hAnsi="Calibri" w:cs="Times New Roman"/>
                <w:color w:val="000000"/>
              </w:rPr>
              <w:t>152280</w:t>
            </w:r>
          </w:p>
        </w:tc>
        <w:tc>
          <w:tcPr>
            <w:tcW w:w="960" w:type="dxa"/>
            <w:noWrap/>
            <w:hideMark/>
          </w:tcPr>
          <w:p w:rsidR="00A45F31" w:rsidRPr="00A45F31" w:rsidRDefault="00A45F31" w:rsidP="00A45F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164CCB" w:rsidRPr="00C11EB9" w:rsidRDefault="00164CCB" w:rsidP="00C11EB9">
      <w:pPr>
        <w:spacing w:after="160"/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</w:p>
    <w:sectPr w:rsidR="00164CCB" w:rsidRPr="00C11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EB9"/>
    <w:rsid w:val="00164CCB"/>
    <w:rsid w:val="003556EC"/>
    <w:rsid w:val="005D0157"/>
    <w:rsid w:val="00762F13"/>
    <w:rsid w:val="008A05E7"/>
    <w:rsid w:val="009942C0"/>
    <w:rsid w:val="00A45F31"/>
    <w:rsid w:val="00C11EB9"/>
    <w:rsid w:val="00E0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264BBC-0894-49EE-A3B4-96FE11DDA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EB9"/>
  </w:style>
  <w:style w:type="paragraph" w:styleId="Heading1">
    <w:name w:val="heading 1"/>
    <w:basedOn w:val="Normal"/>
    <w:next w:val="Normal"/>
    <w:link w:val="Heading1Char"/>
    <w:uiPriority w:val="9"/>
    <w:qFormat/>
    <w:rsid w:val="00C11E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EB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GridTable6Colorful">
    <w:name w:val="Grid Table 6 Colorful"/>
    <w:basedOn w:val="TableNormal"/>
    <w:uiPriority w:val="51"/>
    <w:rsid w:val="00E033B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2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n</dc:creator>
  <cp:lastModifiedBy>yoram louzoun</cp:lastModifiedBy>
  <cp:revision>5</cp:revision>
  <dcterms:created xsi:type="dcterms:W3CDTF">2017-04-26T11:45:00Z</dcterms:created>
  <dcterms:modified xsi:type="dcterms:W3CDTF">2017-06-02T11:27:00Z</dcterms:modified>
</cp:coreProperties>
</file>